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9E999" w14:textId="10D85E46" w:rsidR="008E5271" w:rsidRDefault="008E5271" w:rsidP="00E5152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DEE462A" w14:textId="77777777" w:rsidR="008E5271" w:rsidRDefault="008E5271" w:rsidP="00E5152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1379EC" w14:textId="2D4E0765" w:rsidR="00283E9C" w:rsidRDefault="00283E9C" w:rsidP="00E5152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Interview guide</w:t>
      </w:r>
      <w:r w:rsidR="008E5271">
        <w:rPr>
          <w:rFonts w:ascii="Times New Roman" w:hAnsi="Times New Roman" w:cs="Times New Roman"/>
          <w:b/>
          <w:bCs/>
          <w:sz w:val="28"/>
          <w:szCs w:val="28"/>
        </w:rPr>
        <w:t xml:space="preserve"> – 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oung </w:t>
      </w:r>
      <w:r w:rsidR="00925228">
        <w:rPr>
          <w:rFonts w:ascii="Times New Roman" w:hAnsi="Times New Roman" w:cs="Times New Roman"/>
          <w:b/>
          <w:bCs/>
          <w:sz w:val="28"/>
          <w:szCs w:val="28"/>
        </w:rPr>
        <w:t>p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ople and </w:t>
      </w:r>
      <w:r w:rsidR="00925228">
        <w:rPr>
          <w:rFonts w:ascii="Times New Roman" w:hAnsi="Times New Roman" w:cs="Times New Roman"/>
          <w:b/>
          <w:bCs/>
          <w:sz w:val="28"/>
          <w:szCs w:val="28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</w:rPr>
        <w:t>aregivers</w:t>
      </w:r>
    </w:p>
    <w:p w14:paraId="30DD2353" w14:textId="43FBF41E" w:rsidR="00982B7E" w:rsidRDefault="00982B7E" w:rsidP="00E51528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6573F385" w14:textId="77777777" w:rsidR="00900401" w:rsidRDefault="00900401" w:rsidP="00E51528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2C5229FB" w14:textId="77777777" w:rsidR="00900401" w:rsidRDefault="00CF4617" w:rsidP="00E51528">
      <w:pPr>
        <w:jc w:val="both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Cs/>
          <w:i/>
        </w:rPr>
        <w:t>Instruction: Welcome the participant and inform about audio recording.</w:t>
      </w:r>
    </w:p>
    <w:p w14:paraId="672154E7" w14:textId="77777777" w:rsidR="00900401" w:rsidRDefault="00900401">
      <w:pPr>
        <w:jc w:val="both"/>
        <w:rPr>
          <w:rFonts w:ascii="Times New Roman" w:hAnsi="Times New Roman" w:cs="Times New Roman"/>
          <w:bCs/>
        </w:rPr>
      </w:pPr>
    </w:p>
    <w:p w14:paraId="04C31024" w14:textId="4C1A9EBE" w:rsidR="00900401" w:rsidRDefault="00CF4617" w:rsidP="008E5271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o start with, I would like to ask you a few questions to get some background information:</w:t>
      </w:r>
    </w:p>
    <w:p w14:paraId="3448AB87" w14:textId="77777777" w:rsidR="00314EE1" w:rsidRDefault="00314EE1" w:rsidP="00E51528">
      <w:pPr>
        <w:jc w:val="both"/>
        <w:rPr>
          <w:rFonts w:ascii="Times New Roman" w:hAnsi="Times New Roman" w:cs="Times New Roman"/>
          <w:bCs/>
        </w:rPr>
      </w:pPr>
    </w:p>
    <w:p w14:paraId="4A4EEFF9" w14:textId="77777777" w:rsidR="00900401" w:rsidRPr="0091541A" w:rsidRDefault="00CF4617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91541A">
        <w:rPr>
          <w:color w:val="000000" w:themeColor="text1"/>
        </w:rPr>
        <w:t>How old are you (your birth date)?</w:t>
      </w:r>
    </w:p>
    <w:p w14:paraId="5158F474" w14:textId="77777777" w:rsidR="00900401" w:rsidRPr="0091541A" w:rsidRDefault="00CF4617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91541A">
        <w:rPr>
          <w:color w:val="000000" w:themeColor="text1"/>
        </w:rPr>
        <w:t>When were you first diagnosed with diabetes (year)?</w:t>
      </w:r>
    </w:p>
    <w:p w14:paraId="5CA6ED8A" w14:textId="77777777" w:rsidR="00900401" w:rsidRPr="0091541A" w:rsidRDefault="00CF4617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91541A">
        <w:rPr>
          <w:color w:val="000000" w:themeColor="text1"/>
        </w:rPr>
        <w:t>Which breath sensor device did you test?</w:t>
      </w:r>
    </w:p>
    <w:p w14:paraId="28BFAE25" w14:textId="77777777" w:rsidR="002177F2" w:rsidRDefault="002177F2" w:rsidP="002177F2">
      <w:pPr>
        <w:pStyle w:val="ListParagraph"/>
        <w:numPr>
          <w:ilvl w:val="0"/>
          <w:numId w:val="1"/>
        </w:numPr>
        <w:jc w:val="both"/>
      </w:pPr>
      <w:r>
        <w:t>Can you tell me how often you used the breath sensor during the testing period, and which other measurements you took with other devices.</w:t>
      </w:r>
    </w:p>
    <w:p w14:paraId="0AF3BA73" w14:textId="77777777" w:rsidR="00900401" w:rsidRDefault="00CF4617">
      <w:pPr>
        <w:pStyle w:val="ListParagraph"/>
        <w:numPr>
          <w:ilvl w:val="0"/>
          <w:numId w:val="1"/>
        </w:numPr>
        <w:jc w:val="both"/>
      </w:pPr>
      <w:r>
        <w:t>Which other technology and devices did you use during the breath ketone sensor testing (CGM, pump, SAPT, etc.; which brands)?</w:t>
      </w:r>
    </w:p>
    <w:p w14:paraId="43449628" w14:textId="77777777" w:rsidR="00900401" w:rsidRDefault="00CF4617">
      <w:pPr>
        <w:pStyle w:val="ListParagraph"/>
        <w:numPr>
          <w:ilvl w:val="0"/>
          <w:numId w:val="1"/>
        </w:numPr>
        <w:jc w:val="both"/>
      </w:pPr>
      <w:r>
        <w:t>Were these the same devices you used before the testing started or did you make or have any changes?</w:t>
      </w:r>
    </w:p>
    <w:p w14:paraId="20DC383C" w14:textId="77777777" w:rsidR="002177F2" w:rsidRDefault="002177F2" w:rsidP="002177F2">
      <w:pPr>
        <w:pStyle w:val="ListParagraph"/>
        <w:numPr>
          <w:ilvl w:val="0"/>
          <w:numId w:val="1"/>
        </w:numPr>
        <w:jc w:val="both"/>
      </w:pPr>
      <w:r>
        <w:t>Did you use any phone apps or web apps for diabetes management during the testing period? (If yes, which ones?)</w:t>
      </w:r>
    </w:p>
    <w:p w14:paraId="39416834" w14:textId="77777777" w:rsidR="00900401" w:rsidRDefault="00CF4617">
      <w:pPr>
        <w:pStyle w:val="ListParagraph"/>
        <w:numPr>
          <w:ilvl w:val="0"/>
          <w:numId w:val="1"/>
        </w:numPr>
        <w:jc w:val="both"/>
      </w:pPr>
      <w:r>
        <w:t xml:space="preserve">Do you usually measure your ketone levels? Can you tell me why you measure them and when? </w:t>
      </w:r>
    </w:p>
    <w:p w14:paraId="352DB3B7" w14:textId="77777777" w:rsidR="00900401" w:rsidRDefault="00900401">
      <w:pPr>
        <w:jc w:val="both"/>
      </w:pPr>
    </w:p>
    <w:p w14:paraId="35544514" w14:textId="3189B65C" w:rsidR="00900401" w:rsidRDefault="00CF4617">
      <w:pPr>
        <w:jc w:val="both"/>
        <w:rPr>
          <w:i/>
          <w:iCs/>
        </w:rPr>
      </w:pPr>
      <w:r>
        <w:rPr>
          <w:i/>
          <w:iCs/>
        </w:rPr>
        <w:t>User experiences</w:t>
      </w:r>
      <w:r w:rsidR="00CB4841">
        <w:rPr>
          <w:i/>
          <w:iCs/>
        </w:rPr>
        <w:t>:</w:t>
      </w:r>
    </w:p>
    <w:p w14:paraId="24563ADB" w14:textId="77777777" w:rsidR="00314EE1" w:rsidRDefault="00314EE1">
      <w:pPr>
        <w:jc w:val="both"/>
        <w:rPr>
          <w:i/>
          <w:iCs/>
        </w:rPr>
      </w:pPr>
    </w:p>
    <w:p w14:paraId="7CEAE2AF" w14:textId="5F6C93AD" w:rsidR="00900401" w:rsidRDefault="00CF4617">
      <w:pPr>
        <w:pStyle w:val="ListParagraph"/>
        <w:numPr>
          <w:ilvl w:val="0"/>
          <w:numId w:val="1"/>
        </w:numPr>
        <w:jc w:val="both"/>
      </w:pPr>
      <w:r>
        <w:t xml:space="preserve">Have you </w:t>
      </w:r>
      <w:r w:rsidR="00155C49">
        <w:t xml:space="preserve">ever </w:t>
      </w:r>
      <w:r>
        <w:t>used any type of breath sensor, or was this the first time?</w:t>
      </w:r>
    </w:p>
    <w:p w14:paraId="5A074C48" w14:textId="636A3939" w:rsidR="00900401" w:rsidRDefault="00CF4617">
      <w:pPr>
        <w:ind w:left="709"/>
        <w:jc w:val="both"/>
        <w:rPr>
          <w:i/>
        </w:rPr>
      </w:pPr>
      <w:r>
        <w:rPr>
          <w:i/>
        </w:rPr>
        <w:t>If</w:t>
      </w:r>
      <w:r w:rsidR="00155C49">
        <w:rPr>
          <w:i/>
        </w:rPr>
        <w:t xml:space="preserve"> previous use</w:t>
      </w:r>
      <w:r>
        <w:rPr>
          <w:i/>
        </w:rPr>
        <w:t>:</w:t>
      </w:r>
    </w:p>
    <w:p w14:paraId="650657F8" w14:textId="77777777" w:rsidR="00900401" w:rsidRDefault="00CF4617">
      <w:pPr>
        <w:pStyle w:val="ListParagraph"/>
        <w:numPr>
          <w:ilvl w:val="1"/>
          <w:numId w:val="3"/>
        </w:numPr>
        <w:jc w:val="both"/>
      </w:pPr>
      <w:r>
        <w:t xml:space="preserve">Which breath sensor(s) did you previously use and why did you use it? </w:t>
      </w:r>
    </w:p>
    <w:p w14:paraId="3F69C1ED" w14:textId="77777777" w:rsidR="00900401" w:rsidRDefault="00CF4617">
      <w:pPr>
        <w:pStyle w:val="ListParagraph"/>
        <w:numPr>
          <w:ilvl w:val="1"/>
          <w:numId w:val="3"/>
        </w:numPr>
        <w:jc w:val="both"/>
      </w:pPr>
      <w:r>
        <w:t>What was your experience previously? In particular, why are you still using it/did you stop using it?</w:t>
      </w:r>
    </w:p>
    <w:p w14:paraId="57416C1A" w14:textId="7D2236B1" w:rsidR="00900401" w:rsidRDefault="00CF4617">
      <w:pPr>
        <w:ind w:left="709"/>
        <w:jc w:val="both"/>
        <w:rPr>
          <w:i/>
        </w:rPr>
      </w:pPr>
      <w:r>
        <w:rPr>
          <w:i/>
        </w:rPr>
        <w:t xml:space="preserve">If </w:t>
      </w:r>
      <w:r w:rsidR="00155C49">
        <w:rPr>
          <w:i/>
        </w:rPr>
        <w:t>no previous use</w:t>
      </w:r>
      <w:r>
        <w:rPr>
          <w:i/>
        </w:rPr>
        <w:t>:</w:t>
      </w:r>
    </w:p>
    <w:p w14:paraId="03DCF478" w14:textId="77777777" w:rsidR="00900401" w:rsidRDefault="00CF4617">
      <w:pPr>
        <w:pStyle w:val="ListParagraph"/>
        <w:numPr>
          <w:ilvl w:val="1"/>
          <w:numId w:val="4"/>
        </w:numPr>
        <w:jc w:val="both"/>
      </w:pPr>
      <w:r>
        <w:t>Is there any reason why you haven’t used a breath sensor before?</w:t>
      </w:r>
    </w:p>
    <w:p w14:paraId="4E9B5CF6" w14:textId="77777777" w:rsidR="00900401" w:rsidRDefault="00900401">
      <w:pPr>
        <w:jc w:val="both"/>
        <w:rPr>
          <w:i/>
          <w:color w:val="201F1E"/>
        </w:rPr>
      </w:pPr>
    </w:p>
    <w:p w14:paraId="394A1A24" w14:textId="33D0ED74" w:rsidR="00900401" w:rsidRDefault="00CF4617">
      <w:pPr>
        <w:jc w:val="both"/>
        <w:rPr>
          <w:i/>
          <w:color w:val="201F1E"/>
        </w:rPr>
      </w:pPr>
      <w:r>
        <w:rPr>
          <w:i/>
          <w:color w:val="201F1E"/>
        </w:rPr>
        <w:t>(Un)met expectations and technology characteristics (usability, sensitivity, dynamic range</w:t>
      </w:r>
      <w:r w:rsidR="00CB4841">
        <w:rPr>
          <w:i/>
          <w:color w:val="201F1E"/>
        </w:rPr>
        <w:t>:</w:t>
      </w:r>
    </w:p>
    <w:p w14:paraId="385E6671" w14:textId="77777777" w:rsidR="00314EE1" w:rsidRDefault="00314EE1">
      <w:pPr>
        <w:jc w:val="both"/>
        <w:rPr>
          <w:i/>
          <w:color w:val="201F1E"/>
        </w:rPr>
      </w:pPr>
    </w:p>
    <w:p w14:paraId="4FDA590F" w14:textId="0697643C" w:rsidR="00AD7B5A" w:rsidRDefault="00AD7B5A">
      <w:pPr>
        <w:pStyle w:val="ListParagraph"/>
        <w:numPr>
          <w:ilvl w:val="0"/>
          <w:numId w:val="1"/>
        </w:numPr>
        <w:jc w:val="both"/>
        <w:rPr>
          <w:color w:val="201F1E"/>
        </w:rPr>
      </w:pPr>
      <w:r>
        <w:rPr>
          <w:color w:val="201F1E"/>
        </w:rPr>
        <w:t>How easy was it to set up the breath sensor, and did it take long?</w:t>
      </w:r>
    </w:p>
    <w:p w14:paraId="6AD9A992" w14:textId="77777777" w:rsidR="00900401" w:rsidRDefault="00CF4617">
      <w:pPr>
        <w:pStyle w:val="ListParagraph"/>
        <w:numPr>
          <w:ilvl w:val="0"/>
          <w:numId w:val="1"/>
        </w:numPr>
        <w:jc w:val="both"/>
        <w:rPr>
          <w:color w:val="201F1E"/>
        </w:rPr>
      </w:pPr>
      <w:r>
        <w:rPr>
          <w:color w:val="201F1E"/>
        </w:rPr>
        <w:t>Did the breath ketone sensor work well after you set it up?</w:t>
      </w:r>
    </w:p>
    <w:p w14:paraId="51BE6B1A" w14:textId="1EE9DF57" w:rsidR="00900401" w:rsidRPr="001B564B" w:rsidRDefault="00CF4617" w:rsidP="001B564B">
      <w:pPr>
        <w:pStyle w:val="ListParagraph"/>
        <w:numPr>
          <w:ilvl w:val="0"/>
          <w:numId w:val="1"/>
        </w:numPr>
        <w:jc w:val="both"/>
        <w:rPr>
          <w:i/>
          <w:color w:val="201F1E"/>
        </w:rPr>
      </w:pPr>
      <w:r>
        <w:rPr>
          <w:color w:val="201F1E"/>
        </w:rPr>
        <w:t xml:space="preserve">What did you like/dislike about it (features etc.)? </w:t>
      </w:r>
      <w:r w:rsidRPr="001B564B">
        <w:rPr>
          <w:i/>
        </w:rPr>
        <w:t>Discuss the following:</w:t>
      </w:r>
    </w:p>
    <w:p w14:paraId="111F9452" w14:textId="77777777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t>Sensor size</w:t>
      </w:r>
    </w:p>
    <w:p w14:paraId="0389D965" w14:textId="77777777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t>Sensor shape</w:t>
      </w:r>
    </w:p>
    <w:p w14:paraId="5A65B5BB" w14:textId="77777777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t>Battery life</w:t>
      </w:r>
    </w:p>
    <w:p w14:paraId="0AF9B010" w14:textId="3088666C" w:rsidR="00900401" w:rsidRDefault="0048405E">
      <w:pPr>
        <w:pStyle w:val="ListParagraph"/>
        <w:numPr>
          <w:ilvl w:val="0"/>
          <w:numId w:val="2"/>
        </w:numPr>
        <w:ind w:left="1134"/>
        <w:jc w:val="both"/>
      </w:pPr>
      <w:r>
        <w:t xml:space="preserve">Type of result display </w:t>
      </w:r>
      <w:r w:rsidR="00CF4617">
        <w:t xml:space="preserve">(traffic light result </w:t>
      </w:r>
      <w:r w:rsidR="00967CB6">
        <w:t>–</w:t>
      </w:r>
      <w:r>
        <w:t xml:space="preserve"> </w:t>
      </w:r>
      <w:r w:rsidR="00CF4617">
        <w:t>red, orange, green</w:t>
      </w:r>
      <w:r w:rsidR="00967CB6">
        <w:t xml:space="preserve"> –</w:t>
      </w:r>
      <w:r w:rsidR="00CF4617">
        <w:t xml:space="preserve"> or numerical result)</w:t>
      </w:r>
    </w:p>
    <w:p w14:paraId="27E40339" w14:textId="0760264A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t>Device design variable</w:t>
      </w:r>
      <w:r w:rsidR="0048405E">
        <w:t>s</w:t>
      </w:r>
      <w:r>
        <w:t xml:space="preserve"> (e.g., </w:t>
      </w:r>
      <w:proofErr w:type="spellStart"/>
      <w:r>
        <w:t>color</w:t>
      </w:r>
      <w:proofErr w:type="spellEnd"/>
      <w:r>
        <w:t>)</w:t>
      </w:r>
    </w:p>
    <w:p w14:paraId="715C5807" w14:textId="77777777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t>Time to warm up and give results</w:t>
      </w:r>
    </w:p>
    <w:p w14:paraId="7EA9F8D4" w14:textId="77777777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t>Measurement accuracy</w:t>
      </w:r>
    </w:p>
    <w:p w14:paraId="59BBD99F" w14:textId="77777777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t>Data recording option</w:t>
      </w:r>
    </w:p>
    <w:p w14:paraId="1698854D" w14:textId="77777777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lastRenderedPageBreak/>
        <w:t>Data sharing option</w:t>
      </w:r>
    </w:p>
    <w:p w14:paraId="743E9AF5" w14:textId="77777777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t>Connection to app</w:t>
      </w:r>
    </w:p>
    <w:p w14:paraId="20CBADDB" w14:textId="77777777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t>Connection to cloud</w:t>
      </w:r>
    </w:p>
    <w:p w14:paraId="40D95FFC" w14:textId="77777777" w:rsidR="00900401" w:rsidRDefault="00CF4617">
      <w:pPr>
        <w:pStyle w:val="ListParagraph"/>
        <w:numPr>
          <w:ilvl w:val="0"/>
          <w:numId w:val="2"/>
        </w:numPr>
        <w:ind w:left="1134"/>
        <w:jc w:val="both"/>
      </w:pPr>
      <w:r>
        <w:t>Graphical outputs (e.g., timeline)</w:t>
      </w:r>
    </w:p>
    <w:p w14:paraId="7C20AA0A" w14:textId="7FEB3B0E" w:rsidR="007D1132" w:rsidRDefault="007D1132">
      <w:pPr>
        <w:pStyle w:val="ListParagraph"/>
        <w:numPr>
          <w:ilvl w:val="0"/>
          <w:numId w:val="2"/>
        </w:numPr>
        <w:ind w:left="1134"/>
        <w:jc w:val="both"/>
      </w:pPr>
      <w:r>
        <w:t>Mouthpieces</w:t>
      </w:r>
    </w:p>
    <w:p w14:paraId="0C2844FC" w14:textId="188CE042" w:rsidR="007D1132" w:rsidRDefault="007D1132">
      <w:pPr>
        <w:pStyle w:val="ListParagraph"/>
        <w:numPr>
          <w:ilvl w:val="0"/>
          <w:numId w:val="2"/>
        </w:numPr>
        <w:ind w:left="1134"/>
        <w:jc w:val="both"/>
      </w:pPr>
      <w:r>
        <w:t>Website company</w:t>
      </w:r>
    </w:p>
    <w:p w14:paraId="6F840A55" w14:textId="77777777" w:rsidR="00314EE1" w:rsidRDefault="00314EE1" w:rsidP="00E51528">
      <w:pPr>
        <w:ind w:left="774"/>
        <w:jc w:val="both"/>
      </w:pPr>
    </w:p>
    <w:p w14:paraId="1F75D4E4" w14:textId="0674F63D" w:rsidR="001B564B" w:rsidRDefault="001B564B">
      <w:pPr>
        <w:pStyle w:val="ListParagraph"/>
        <w:numPr>
          <w:ilvl w:val="0"/>
          <w:numId w:val="1"/>
        </w:numPr>
        <w:jc w:val="both"/>
        <w:rPr>
          <w:color w:val="201F1E"/>
        </w:rPr>
      </w:pPr>
      <w:r>
        <w:t>What would you change? What would your ideal breath sensor look like?</w:t>
      </w:r>
    </w:p>
    <w:p w14:paraId="6E440D94" w14:textId="77777777" w:rsidR="00900401" w:rsidRDefault="00CF4617">
      <w:pPr>
        <w:pStyle w:val="ListParagraph"/>
        <w:numPr>
          <w:ilvl w:val="0"/>
          <w:numId w:val="1"/>
        </w:numPr>
        <w:jc w:val="both"/>
        <w:rPr>
          <w:color w:val="201F1E"/>
        </w:rPr>
      </w:pPr>
      <w:r>
        <w:rPr>
          <w:color w:val="201F1E"/>
        </w:rPr>
        <w:t xml:space="preserve">Overall, did the sensor meet your expectations and was it useful? Why (not)? </w:t>
      </w:r>
    </w:p>
    <w:p w14:paraId="43C9C819" w14:textId="77777777" w:rsidR="00900401" w:rsidRDefault="00CF4617">
      <w:pPr>
        <w:pStyle w:val="ListParagraph"/>
        <w:numPr>
          <w:ilvl w:val="0"/>
          <w:numId w:val="1"/>
        </w:numPr>
        <w:jc w:val="both"/>
        <w:rPr>
          <w:color w:val="201F1E"/>
        </w:rPr>
      </w:pPr>
      <w:r>
        <w:t>What do you think are the advantages or disadvantages in using a breath ketone sensor as compared to blood or urine tests?</w:t>
      </w:r>
    </w:p>
    <w:p w14:paraId="2F0E3F20" w14:textId="106F6BE3" w:rsidR="00900401" w:rsidRDefault="00CF4617">
      <w:pPr>
        <w:pStyle w:val="ListParagraph"/>
        <w:numPr>
          <w:ilvl w:val="0"/>
          <w:numId w:val="1"/>
        </w:numPr>
        <w:jc w:val="both"/>
      </w:pPr>
      <w:r>
        <w:t>Which type of ketone testing do you prefer after having tried the breath sensor (blood, breath, urine testing)? Why?</w:t>
      </w:r>
    </w:p>
    <w:p w14:paraId="50987282" w14:textId="77777777" w:rsidR="00900401" w:rsidRDefault="00900401">
      <w:pPr>
        <w:jc w:val="both"/>
        <w:rPr>
          <w:i/>
          <w:color w:val="201F1E"/>
        </w:rPr>
      </w:pPr>
    </w:p>
    <w:p w14:paraId="036DD4CC" w14:textId="71324AB6" w:rsidR="00900401" w:rsidRDefault="00CF4617">
      <w:pPr>
        <w:jc w:val="both"/>
        <w:rPr>
          <w:i/>
          <w:color w:val="201F1E"/>
        </w:rPr>
      </w:pPr>
      <w:r>
        <w:rPr>
          <w:i/>
          <w:color w:val="201F1E"/>
        </w:rPr>
        <w:t>Task characteristics (perceived impact</w:t>
      </w:r>
      <w:r w:rsidR="00CB4841">
        <w:rPr>
          <w:i/>
          <w:color w:val="201F1E"/>
        </w:rPr>
        <w:t>):</w:t>
      </w:r>
    </w:p>
    <w:p w14:paraId="2B640629" w14:textId="77777777" w:rsidR="009C57B3" w:rsidRDefault="009C57B3">
      <w:pPr>
        <w:jc w:val="both"/>
        <w:rPr>
          <w:i/>
          <w:color w:val="201F1E"/>
        </w:rPr>
      </w:pPr>
    </w:p>
    <w:p w14:paraId="4C36FDDE" w14:textId="3AE75C1D" w:rsidR="00D16E36" w:rsidRDefault="00D16E36">
      <w:pPr>
        <w:pStyle w:val="ListParagraph"/>
        <w:numPr>
          <w:ilvl w:val="0"/>
          <w:numId w:val="1"/>
        </w:numPr>
        <w:jc w:val="both"/>
        <w:rPr>
          <w:color w:val="201F1E"/>
        </w:rPr>
      </w:pPr>
      <w:r>
        <w:rPr>
          <w:color w:val="201F1E"/>
        </w:rPr>
        <w:t xml:space="preserve">What do you think a breath sensor would change in your daily routine </w:t>
      </w:r>
      <w:r w:rsidR="004236E3">
        <w:rPr>
          <w:color w:val="201F1E"/>
        </w:rPr>
        <w:t xml:space="preserve">and self-management </w:t>
      </w:r>
      <w:r w:rsidR="00A6686D">
        <w:rPr>
          <w:color w:val="201F1E"/>
        </w:rPr>
        <w:t xml:space="preserve">if you used it long-term </w:t>
      </w:r>
      <w:r>
        <w:rPr>
          <w:color w:val="201F1E"/>
        </w:rPr>
        <w:t>(ketone sensor/other</w:t>
      </w:r>
      <w:r w:rsidR="00EA1A91">
        <w:rPr>
          <w:color w:val="201F1E"/>
        </w:rPr>
        <w:t xml:space="preserve"> breath sensor</w:t>
      </w:r>
      <w:r>
        <w:rPr>
          <w:color w:val="201F1E"/>
        </w:rPr>
        <w:t>)?</w:t>
      </w:r>
      <w:r w:rsidR="004236E3">
        <w:rPr>
          <w:color w:val="201F1E"/>
        </w:rPr>
        <w:t xml:space="preserve"> </w:t>
      </w:r>
    </w:p>
    <w:p w14:paraId="52319628" w14:textId="77777777" w:rsidR="00442F81" w:rsidRDefault="00442F81" w:rsidP="00442F81">
      <w:pPr>
        <w:pStyle w:val="ListParagraph"/>
        <w:numPr>
          <w:ilvl w:val="0"/>
          <w:numId w:val="1"/>
        </w:numPr>
        <w:jc w:val="both"/>
      </w:pPr>
      <w:r>
        <w:t>If you had a breath sensor long-term, how many times per day would you feel comfortable/willing to measure your ketone levels with the sensor?</w:t>
      </w:r>
    </w:p>
    <w:p w14:paraId="280D19BC" w14:textId="77777777" w:rsidR="00900401" w:rsidRDefault="00900401">
      <w:pPr>
        <w:jc w:val="both"/>
      </w:pPr>
    </w:p>
    <w:p w14:paraId="5B525EF6" w14:textId="293CF3D0" w:rsidR="007D6027" w:rsidRDefault="00CF4617">
      <w:pPr>
        <w:jc w:val="both"/>
        <w:rPr>
          <w:i/>
        </w:rPr>
      </w:pPr>
      <w:r>
        <w:rPr>
          <w:i/>
        </w:rPr>
        <w:t>Instruction: Ask for all the data collected within the testing period (spreadsheet, notes, device readings). Thank the participant for their time.</w:t>
      </w:r>
      <w:r w:rsidR="007D1132">
        <w:rPr>
          <w:i/>
        </w:rPr>
        <w:t xml:space="preserve"> </w:t>
      </w:r>
      <w:r w:rsidR="007D6027">
        <w:rPr>
          <w:i/>
        </w:rPr>
        <w:t>Raise awareness to not rely on the commercial breath device if continuing to use it</w:t>
      </w:r>
      <w:r w:rsidR="007D1132">
        <w:rPr>
          <w:i/>
        </w:rPr>
        <w:t>.</w:t>
      </w:r>
    </w:p>
    <w:p w14:paraId="46B2319A" w14:textId="77777777" w:rsidR="00422657" w:rsidRDefault="00422657">
      <w:pPr>
        <w:ind w:left="284"/>
        <w:jc w:val="both"/>
      </w:pPr>
    </w:p>
    <w:p w14:paraId="6A1F2DB2" w14:textId="77777777" w:rsidR="00900401" w:rsidRDefault="00900401">
      <w:pPr>
        <w:ind w:left="284"/>
        <w:jc w:val="both"/>
      </w:pPr>
    </w:p>
    <w:p w14:paraId="4928FC80" w14:textId="77777777" w:rsidR="00900401" w:rsidRDefault="00900401">
      <w:pPr>
        <w:ind w:left="284"/>
        <w:jc w:val="both"/>
      </w:pPr>
    </w:p>
    <w:p w14:paraId="446B977C" w14:textId="77777777" w:rsidR="00900401" w:rsidRDefault="00900401">
      <w:pPr>
        <w:ind w:left="284"/>
        <w:jc w:val="both"/>
      </w:pPr>
    </w:p>
    <w:p w14:paraId="6E9F59D8" w14:textId="77777777" w:rsidR="00900401" w:rsidRDefault="00900401">
      <w:pPr>
        <w:ind w:left="284"/>
        <w:jc w:val="both"/>
      </w:pPr>
    </w:p>
    <w:p w14:paraId="72469F96" w14:textId="77777777" w:rsidR="00900401" w:rsidRDefault="00900401">
      <w:pPr>
        <w:ind w:left="284"/>
        <w:jc w:val="both"/>
      </w:pPr>
    </w:p>
    <w:p w14:paraId="1A6541E5" w14:textId="77777777" w:rsidR="00900401" w:rsidRDefault="00900401"/>
    <w:sectPr w:rsidR="00900401">
      <w:footerReference w:type="default" r:id="rId8"/>
      <w:pgSz w:w="11906" w:h="16838"/>
      <w:pgMar w:top="1440" w:right="1800" w:bottom="1440" w:left="180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85E66" w14:textId="77777777" w:rsidR="008871B5" w:rsidRDefault="008871B5">
      <w:r>
        <w:separator/>
      </w:r>
    </w:p>
  </w:endnote>
  <w:endnote w:type="continuationSeparator" w:id="0">
    <w:p w14:paraId="6590015E" w14:textId="77777777" w:rsidR="008871B5" w:rsidRDefault="00887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0A7A8" w14:textId="77777777" w:rsidR="004236E3" w:rsidRDefault="004236E3">
    <w:pPr>
      <w:pStyle w:val="Footer"/>
      <w:ind w:right="360"/>
    </w:pPr>
    <w:r>
      <w:rPr>
        <w:noProof/>
        <w:lang w:val="en-US" w:eastAsia="en-US" w:bidi="ar-SA"/>
      </w:rPr>
      <mc:AlternateContent>
        <mc:Choice Requires="wps">
          <w:drawing>
            <wp:anchor distT="0" distB="0" distL="0" distR="0" simplePos="0" relativeHeight="3" behindDoc="0" locked="0" layoutInCell="1" allowOverlap="1" wp14:anchorId="6DA3C09A" wp14:editId="3E20B5F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07F11B99" w14:textId="68A98686" w:rsidR="004236E3" w:rsidRDefault="004236E3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7D1132">
                            <w:rPr>
                              <w:rStyle w:val="PageNumber"/>
                              <w:noProof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A3C09A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45.15pt;margin-top:.05pt;width:6.05pt;height:13.8pt;z-index: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" stroked="f">
              <v:fill opacity="0"/>
              <v:textbox style="mso-fit-shape-to-text:t" inset="0,0,0,0">
                <w:txbxContent>
                  <w:p w14:paraId="07F11B99" w14:textId="68A98686" w:rsidR="004236E3" w:rsidRDefault="004236E3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7D1132">
                      <w:rPr>
                        <w:rStyle w:val="PageNumber"/>
                        <w:noProof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D536F" w14:textId="77777777" w:rsidR="008871B5" w:rsidRDefault="008871B5">
      <w:r>
        <w:separator/>
      </w:r>
    </w:p>
  </w:footnote>
  <w:footnote w:type="continuationSeparator" w:id="0">
    <w:p w14:paraId="369F1B1A" w14:textId="77777777" w:rsidR="008871B5" w:rsidRDefault="008871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577"/>
    <w:multiLevelType w:val="multilevel"/>
    <w:tmpl w:val="C2164BD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/>
        <w:sz w:val="24"/>
        <w:szCs w:val="24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53B0012"/>
    <w:multiLevelType w:val="multilevel"/>
    <w:tmpl w:val="329A982A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  <w:iCs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F964286"/>
    <w:multiLevelType w:val="multilevel"/>
    <w:tmpl w:val="AD74D0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sz w:val="24"/>
        <w:szCs w:val="24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3EB60DF"/>
    <w:multiLevelType w:val="multilevel"/>
    <w:tmpl w:val="440290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sz w:val="24"/>
        <w:szCs w:val="24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FCB7180"/>
    <w:multiLevelType w:val="multilevel"/>
    <w:tmpl w:val="0FA8EB4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0401"/>
    <w:rsid w:val="00000875"/>
    <w:rsid w:val="0007171A"/>
    <w:rsid w:val="000E4620"/>
    <w:rsid w:val="00112F99"/>
    <w:rsid w:val="00155C49"/>
    <w:rsid w:val="00194738"/>
    <w:rsid w:val="001B564B"/>
    <w:rsid w:val="002177F2"/>
    <w:rsid w:val="00283E9C"/>
    <w:rsid w:val="002D22CD"/>
    <w:rsid w:val="00314EE1"/>
    <w:rsid w:val="0033577C"/>
    <w:rsid w:val="00377D9D"/>
    <w:rsid w:val="003B4835"/>
    <w:rsid w:val="00422657"/>
    <w:rsid w:val="004236E3"/>
    <w:rsid w:val="00442F81"/>
    <w:rsid w:val="0048405E"/>
    <w:rsid w:val="00557576"/>
    <w:rsid w:val="005E73DB"/>
    <w:rsid w:val="0069133E"/>
    <w:rsid w:val="006B62B5"/>
    <w:rsid w:val="007D1132"/>
    <w:rsid w:val="007D55E6"/>
    <w:rsid w:val="007D6027"/>
    <w:rsid w:val="008871B5"/>
    <w:rsid w:val="008C52B8"/>
    <w:rsid w:val="008E5271"/>
    <w:rsid w:val="008F45A9"/>
    <w:rsid w:val="00900401"/>
    <w:rsid w:val="0091541A"/>
    <w:rsid w:val="00925005"/>
    <w:rsid w:val="00925228"/>
    <w:rsid w:val="00933057"/>
    <w:rsid w:val="00967CB6"/>
    <w:rsid w:val="00982B7E"/>
    <w:rsid w:val="009C57B3"/>
    <w:rsid w:val="00A01AAC"/>
    <w:rsid w:val="00A60C23"/>
    <w:rsid w:val="00A610E0"/>
    <w:rsid w:val="00A6686D"/>
    <w:rsid w:val="00A72E8F"/>
    <w:rsid w:val="00AD7B5A"/>
    <w:rsid w:val="00B24D5B"/>
    <w:rsid w:val="00B916FC"/>
    <w:rsid w:val="00C103A9"/>
    <w:rsid w:val="00C54265"/>
    <w:rsid w:val="00CA510E"/>
    <w:rsid w:val="00CB4841"/>
    <w:rsid w:val="00CB7C7D"/>
    <w:rsid w:val="00CC5679"/>
    <w:rsid w:val="00CF4617"/>
    <w:rsid w:val="00D16E36"/>
    <w:rsid w:val="00DF0EEA"/>
    <w:rsid w:val="00E51528"/>
    <w:rsid w:val="00E5493B"/>
    <w:rsid w:val="00EA1A91"/>
    <w:rsid w:val="00F41CFC"/>
    <w:rsid w:val="00FE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64F0E3"/>
  <w15:docId w15:val="{5AEF3C9D-29A7-0148-BC7E-A26F2CEED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F77"/>
    <w:pPr>
      <w:suppressAutoHyphens/>
    </w:pPr>
    <w:rPr>
      <w:rFonts w:ascii="Liberation Serif" w:eastAsia="Noto Sans CJK SC" w:hAnsi="Liberation Serif" w:cs="Lohit Devanagari"/>
      <w:kern w:val="2"/>
      <w:lang w:val="en-AU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CC2F7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C2F77"/>
    <w:rPr>
      <w:rFonts w:ascii="Liberation Serif" w:eastAsia="Noto Sans CJK SC" w:hAnsi="Liberation Serif" w:cs="Mangal"/>
      <w:kern w:val="2"/>
      <w:sz w:val="20"/>
      <w:szCs w:val="18"/>
      <w:lang w:val="en-AU"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C2F77"/>
    <w:rPr>
      <w:rFonts w:ascii="Lucida Grande" w:eastAsia="Noto Sans CJK SC" w:hAnsi="Lucida Grande" w:cs="Lucida Grande"/>
      <w:kern w:val="2"/>
      <w:sz w:val="18"/>
      <w:szCs w:val="18"/>
      <w:lang w:val="en-AU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B3FD8"/>
    <w:rPr>
      <w:rFonts w:ascii="Liberation Serif" w:eastAsia="Noto Sans CJK SC" w:hAnsi="Liberation Serif" w:cs="Lohit Devanagari"/>
      <w:kern w:val="2"/>
      <w:lang w:val="en-AU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qFormat/>
    <w:rsid w:val="008B3FD8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D41FE"/>
    <w:rPr>
      <w:rFonts w:ascii="Liberation Serif" w:eastAsia="Noto Sans CJK SC" w:hAnsi="Liberation Serif" w:cs="Lohit Devanagari"/>
      <w:b/>
      <w:bCs/>
      <w:kern w:val="2"/>
      <w:sz w:val="20"/>
      <w:szCs w:val="20"/>
      <w:lang w:val="en-AU" w:eastAsia="zh-CN" w:bidi="hi-IN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b w:val="0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b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sz w:val="24"/>
      <w:szCs w:val="24"/>
    </w:rPr>
  </w:style>
  <w:style w:type="character" w:customStyle="1" w:styleId="ListLabel25">
    <w:name w:val="ListLabel 25"/>
    <w:qFormat/>
    <w:rPr>
      <w:b/>
      <w:sz w:val="24"/>
      <w:szCs w:val="24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sz w:val="24"/>
      <w:szCs w:val="24"/>
    </w:rPr>
  </w:style>
  <w:style w:type="character" w:customStyle="1" w:styleId="ListLabel30">
    <w:name w:val="ListLabel 30"/>
    <w:qFormat/>
    <w:rPr>
      <w:sz w:val="24"/>
      <w:szCs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Headline1">
    <w:name w:val="Headline 1"/>
    <w:next w:val="Normal"/>
    <w:qFormat/>
    <w:rsid w:val="001C5BE5"/>
    <w:pPr>
      <w:tabs>
        <w:tab w:val="left" w:pos="567"/>
      </w:tabs>
      <w:spacing w:line="480" w:lineRule="auto"/>
    </w:pPr>
    <w:rPr>
      <w:rFonts w:ascii="Times New Roman" w:eastAsia="MS Gothic" w:hAnsi="Times New Roman" w:cs="Times New Roman"/>
      <w:b/>
      <w:bCs/>
      <w:sz w:val="28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CC2F77"/>
    <w:pPr>
      <w:ind w:left="720"/>
      <w:contextualSpacing/>
    </w:pPr>
    <w:rPr>
      <w:rFonts w:cs="Mangal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C2F77"/>
    <w:rPr>
      <w:rFonts w:cs="Mangal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C2F7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FD8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D41FE"/>
    <w:rPr>
      <w:rFonts w:cs="Lohit Devanagari"/>
      <w:b/>
      <w:bCs/>
      <w:szCs w:val="20"/>
    </w:rPr>
  </w:style>
  <w:style w:type="paragraph" w:customStyle="1" w:styleId="FrameContents">
    <w:name w:val="Frame Contents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CEE9C-6B78-8B4D-BAFC-B1B397B3F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93</Words>
  <Characters>2486</Characters>
  <Application>Microsoft Office Word</Application>
  <DocSecurity>0</DocSecurity>
  <Lines>7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cola Brew-Sam</cp:lastModifiedBy>
  <cp:revision>57</cp:revision>
  <dcterms:created xsi:type="dcterms:W3CDTF">2020-07-06T01:57:00Z</dcterms:created>
  <dcterms:modified xsi:type="dcterms:W3CDTF">2021-10-08T11:51:00Z</dcterms:modified>
  <cp:category/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